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E28" w:rsidRPr="00097E28" w:rsidRDefault="00097E28" w:rsidP="00097E28"/>
    <w:p w:rsidR="00097E28" w:rsidRPr="00097E28" w:rsidRDefault="00097E28" w:rsidP="00097E28"/>
    <w:p w:rsidR="00097E28" w:rsidRDefault="00097E28" w:rsidP="00097E28">
      <w:pPr>
        <w:rPr>
          <w:b/>
        </w:rPr>
      </w:pPr>
      <w:r w:rsidRPr="00097E28">
        <w:t>T</w:t>
      </w:r>
      <w:r w:rsidRPr="00097E28">
        <w:rPr>
          <w:b/>
        </w:rPr>
        <w:t xml:space="preserve">able S6: Quantification of effector expression in </w:t>
      </w:r>
      <w:proofErr w:type="spellStart"/>
      <w:r w:rsidRPr="00097E28">
        <w:rPr>
          <w:b/>
        </w:rPr>
        <w:t>hemocytes</w:t>
      </w:r>
      <w:proofErr w:type="spellEnd"/>
      <w:r w:rsidRPr="00097E28">
        <w:rPr>
          <w:b/>
        </w:rPr>
        <w:t xml:space="preserve"> following silencing of JNK pathway members</w:t>
      </w:r>
    </w:p>
    <w:p w:rsidR="00097E28" w:rsidRPr="00097E28" w:rsidRDefault="00097E28" w:rsidP="00097E28"/>
    <w:tbl>
      <w:tblPr>
        <w:tblStyle w:val="LightShading"/>
        <w:tblW w:w="9273" w:type="dxa"/>
        <w:tblLook w:val="04A0" w:firstRow="1" w:lastRow="0" w:firstColumn="1" w:lastColumn="0" w:noHBand="0" w:noVBand="1"/>
      </w:tblPr>
      <w:tblGrid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</w:tblGrid>
      <w:tr w:rsidR="00097E28" w:rsidRPr="00097E28" w:rsidTr="00744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>
            <w:bookmarkStart w:id="0" w:name="OLE_LINK2"/>
            <w:proofErr w:type="spellStart"/>
            <w:r w:rsidRPr="00097E28">
              <w:t>RNAi</w:t>
            </w:r>
            <w:proofErr w:type="spellEnd"/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TEP1</w:t>
            </w: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FBN9</w:t>
            </w: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LRIM1</w:t>
            </w: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APL1A</w:t>
            </w:r>
          </w:p>
        </w:tc>
        <w:tc>
          <w:tcPr>
            <w:tcW w:w="168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APL1C</w:t>
            </w:r>
          </w:p>
        </w:tc>
      </w:tr>
      <w:tr w:rsidR="00097E28" w:rsidRPr="00097E28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/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97E28">
              <w:rPr>
                <w:i/>
              </w:rPr>
              <w:t>Exp2</w:t>
            </w:r>
          </w:p>
        </w:tc>
      </w:tr>
      <w:tr w:rsidR="00097E28" w:rsidRPr="00097E28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>
            <w:proofErr w:type="spellStart"/>
            <w:r w:rsidRPr="00097E28">
              <w:t>LacZ</w:t>
            </w:r>
            <w:proofErr w:type="spellEnd"/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00</w:t>
            </w:r>
          </w:p>
        </w:tc>
      </w:tr>
      <w:tr w:rsidR="00097E28" w:rsidRPr="00097E28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>
            <w:r w:rsidRPr="00097E28">
              <w:t>Jun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.042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.083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0.25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0.24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0.85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0.35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1.34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1.31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1.09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1.84</w:t>
            </w:r>
          </w:p>
        </w:tc>
      </w:tr>
      <w:tr w:rsidR="00097E28" w:rsidRPr="00097E28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left w:val="single" w:sz="4" w:space="0" w:color="auto"/>
              <w:right w:val="single" w:sz="4" w:space="0" w:color="auto"/>
            </w:tcBorders>
          </w:tcPr>
          <w:p w:rsidR="00097E28" w:rsidRPr="00097E28" w:rsidRDefault="00097E28" w:rsidP="00097E28">
            <w:proofErr w:type="spellStart"/>
            <w:r w:rsidRPr="00097E28">
              <w:t>Fos</w:t>
            </w:r>
            <w:proofErr w:type="spellEnd"/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.059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.55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0.3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0.31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2.06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72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60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1.33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0.62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7E28">
              <w:t>0.62</w:t>
            </w:r>
          </w:p>
        </w:tc>
      </w:tr>
      <w:tr w:rsidR="00097E28" w:rsidRPr="00097E28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097E28" w:rsidRPr="00097E28" w:rsidRDefault="00097E28" w:rsidP="00097E28">
            <w:proofErr w:type="spellStart"/>
            <w:r w:rsidRPr="00097E28">
              <w:t>Puc</w:t>
            </w:r>
            <w:proofErr w:type="spellEnd"/>
          </w:p>
        </w:tc>
        <w:tc>
          <w:tcPr>
            <w:tcW w:w="843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2.11</w:t>
            </w:r>
          </w:p>
        </w:tc>
        <w:tc>
          <w:tcPr>
            <w:tcW w:w="84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1.76</w:t>
            </w: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3.31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E28">
              <w:t>2.89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3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097E28" w:rsidRPr="00097E28" w:rsidRDefault="00097E28" w:rsidP="00097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bookmarkEnd w:id="0"/>
    </w:tbl>
    <w:p w:rsidR="00097E28" w:rsidRDefault="00097E28" w:rsidP="00097E28"/>
    <w:p w:rsidR="00097E28" w:rsidRPr="00097E28" w:rsidRDefault="00097E28" w:rsidP="00097E28">
      <w:bookmarkStart w:id="1" w:name="_GoBack"/>
      <w:bookmarkEnd w:id="1"/>
      <w:proofErr w:type="spellStart"/>
      <w:r w:rsidRPr="00097E28">
        <w:t>Exp</w:t>
      </w:r>
      <w:proofErr w:type="spellEnd"/>
      <w:r w:rsidRPr="00097E28">
        <w:t>, experiment</w:t>
      </w:r>
    </w:p>
    <w:p w:rsidR="00D10F1A" w:rsidRDefault="00D10F1A"/>
    <w:sectPr w:rsidR="00D10F1A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E28"/>
    <w:rsid w:val="00097E28"/>
    <w:rsid w:val="009E7DA4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97E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97E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29:00Z</dcterms:created>
  <dcterms:modified xsi:type="dcterms:W3CDTF">2013-08-06T13:30:00Z</dcterms:modified>
</cp:coreProperties>
</file>